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57A70" w14:textId="7BCA7884" w:rsidR="00BB5A92" w:rsidRPr="00D60073" w:rsidRDefault="008623B3" w:rsidP="00D60073">
      <w:pPr>
        <w:rPr>
          <w:rFonts w:ascii="Times New Roman" w:hAnsi="Times New Roman" w:cs="Times New Roman"/>
          <w:szCs w:val="21"/>
        </w:rPr>
      </w:pPr>
      <w:bookmarkStart w:id="0" w:name="_Hlk144413235"/>
      <w:r w:rsidRPr="00AE081B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875DC">
        <w:rPr>
          <w:rFonts w:ascii="Times New Roman" w:hAnsi="Times New Roman" w:cs="Times New Roman" w:hint="eastAsia"/>
          <w:b/>
          <w:bCs/>
          <w:szCs w:val="21"/>
        </w:rPr>
        <w:t>S</w:t>
      </w:r>
      <w:r w:rsidRPr="00AE081B">
        <w:rPr>
          <w:rFonts w:ascii="Times New Roman" w:hAnsi="Times New Roman" w:cs="Times New Roman"/>
          <w:b/>
          <w:bCs/>
          <w:szCs w:val="21"/>
        </w:rPr>
        <w:t xml:space="preserve">1: </w:t>
      </w:r>
      <w:bookmarkStart w:id="1" w:name="_Hlk155602402"/>
      <w:r w:rsidRPr="00AE081B">
        <w:rPr>
          <w:rFonts w:ascii="Times New Roman" w:hAnsi="Times New Roman" w:cs="Times New Roman"/>
          <w:b/>
          <w:bCs/>
          <w:szCs w:val="21"/>
        </w:rPr>
        <w:t>The overview of 8 Tertiary Lymphoid Structure (TLS)-related signature genes</w:t>
      </w:r>
      <w:r>
        <w:rPr>
          <w:rFonts w:ascii="Times New Roman" w:hAnsi="Times New Roman" w:cs="Times New Roman"/>
          <w:sz w:val="16"/>
          <w:szCs w:val="18"/>
        </w:rPr>
        <w:fldChar w:fldCharType="begin">
          <w:fldData xml:space="preserve">PEVuZE5vdGU+PENpdGU+PEF1dGhvcj5Zb3U8L0F1dGhvcj48WWVhcj4yMDE4PC9ZZWFyPjxSZWNO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==
</w:fldData>
        </w:fldChar>
      </w:r>
      <w:r w:rsidR="003A47CE">
        <w:rPr>
          <w:rFonts w:ascii="Times New Roman" w:hAnsi="Times New Roman" w:cs="Times New Roman"/>
          <w:sz w:val="16"/>
          <w:szCs w:val="18"/>
        </w:rPr>
        <w:instrText xml:space="preserve"> ADDIN EN.CITE </w:instrText>
      </w:r>
      <w:r w:rsidR="003A47CE">
        <w:rPr>
          <w:rFonts w:ascii="Times New Roman" w:hAnsi="Times New Roman" w:cs="Times New Roman"/>
          <w:sz w:val="16"/>
          <w:szCs w:val="18"/>
        </w:rPr>
        <w:fldChar w:fldCharType="begin">
          <w:fldData xml:space="preserve">PEVuZE5vdGU+PENpdGU+PEF1dGhvcj5Zb3U8L0F1dGhvcj48WWVhcj4yMDE4PC9ZZWFyPjxSZWNO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==
</w:fldData>
        </w:fldChar>
      </w:r>
      <w:r w:rsidR="003A47CE">
        <w:rPr>
          <w:rFonts w:ascii="Times New Roman" w:hAnsi="Times New Roman" w:cs="Times New Roman"/>
          <w:sz w:val="16"/>
          <w:szCs w:val="18"/>
        </w:rPr>
        <w:instrText xml:space="preserve"> ADDIN EN.CITE.DATA </w:instrText>
      </w:r>
      <w:r w:rsidR="003A47CE">
        <w:rPr>
          <w:rFonts w:ascii="Times New Roman" w:hAnsi="Times New Roman" w:cs="Times New Roman"/>
          <w:sz w:val="16"/>
          <w:szCs w:val="18"/>
        </w:rPr>
      </w:r>
      <w:r w:rsidR="003A47CE">
        <w:rPr>
          <w:rFonts w:ascii="Times New Roman" w:hAnsi="Times New Roman" w:cs="Times New Roman"/>
          <w:sz w:val="16"/>
          <w:szCs w:val="18"/>
        </w:rPr>
        <w:fldChar w:fldCharType="end"/>
      </w:r>
      <w:r>
        <w:rPr>
          <w:rFonts w:ascii="Times New Roman" w:hAnsi="Times New Roman" w:cs="Times New Roman"/>
          <w:sz w:val="16"/>
          <w:szCs w:val="18"/>
        </w:rPr>
      </w:r>
      <w:r>
        <w:rPr>
          <w:rFonts w:ascii="Times New Roman" w:hAnsi="Times New Roman" w:cs="Times New Roman"/>
          <w:sz w:val="16"/>
          <w:szCs w:val="18"/>
        </w:rPr>
        <w:fldChar w:fldCharType="separate"/>
      </w:r>
      <w:r w:rsidR="003A47CE" w:rsidRPr="003A47CE">
        <w:rPr>
          <w:rFonts w:ascii="Times New Roman" w:hAnsi="Times New Roman" w:cs="Times New Roman"/>
          <w:noProof/>
          <w:sz w:val="16"/>
          <w:szCs w:val="18"/>
          <w:vertAlign w:val="superscript"/>
        </w:rPr>
        <w:t>1-11</w:t>
      </w:r>
      <w:r>
        <w:rPr>
          <w:rFonts w:ascii="Times New Roman" w:hAnsi="Times New Roman" w:cs="Times New Roman"/>
          <w:sz w:val="16"/>
          <w:szCs w:val="18"/>
        </w:rPr>
        <w:fldChar w:fldCharType="end"/>
      </w:r>
      <w:r w:rsidRPr="00AE081B">
        <w:rPr>
          <w:rFonts w:ascii="Times New Roman" w:hAnsi="Times New Roman" w:cs="Times New Roman"/>
          <w:b/>
          <w:bCs/>
          <w:szCs w:val="21"/>
        </w:rPr>
        <w:t>.</w:t>
      </w:r>
      <w:bookmarkEnd w:id="1"/>
      <w:r w:rsidRPr="004F1AF3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c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706"/>
        <w:gridCol w:w="5098"/>
        <w:gridCol w:w="714"/>
      </w:tblGrid>
      <w:tr w:rsidR="008623B3" w:rsidRPr="0073407F" w14:paraId="41CAA51F" w14:textId="77777777" w:rsidTr="006E57E6">
        <w:trPr>
          <w:trHeight w:val="278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EDC3A6" w14:textId="77777777" w:rsidR="008623B3" w:rsidRPr="0073407F" w:rsidRDefault="008623B3" w:rsidP="00D6007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3407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ymbol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7A155" w14:textId="77777777" w:rsidR="008623B3" w:rsidRPr="0073407F" w:rsidRDefault="008623B3" w:rsidP="00D6007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3407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ene Name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4EE2F" w14:textId="77777777" w:rsidR="008623B3" w:rsidRPr="0073407F" w:rsidRDefault="008623B3" w:rsidP="00D6007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3407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Summary of the functio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in ovarian cancer (</w:t>
            </w:r>
            <w:proofErr w:type="spellStart"/>
            <w:r w:rsidRPr="0038034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vC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AE22C4F" w14:textId="77777777" w:rsidR="008623B3" w:rsidRPr="0073407F" w:rsidRDefault="008623B3" w:rsidP="00D6007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fer</w:t>
            </w:r>
          </w:p>
        </w:tc>
      </w:tr>
      <w:tr w:rsidR="008623B3" w:rsidRPr="0073407F" w14:paraId="6CF32906" w14:textId="77777777" w:rsidTr="00D21F75">
        <w:trPr>
          <w:trHeight w:val="382"/>
        </w:trPr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162D689C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CL5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hideMark/>
          </w:tcPr>
          <w:p w14:paraId="6712F40C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-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Motif Chemokine Ligand 5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hideMark/>
          </w:tcPr>
          <w:p w14:paraId="5D296638" w14:textId="77777777" w:rsidR="008623B3" w:rsidRPr="00C76A78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CCL5, a chemotactic ligan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 xml:space="preserve">enriched in NK cells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nd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T cell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ould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 xml:space="preserve"> mediate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cell surviv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l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 xml:space="preserve">through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the interaction with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SDC4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Tumor stem cells enhance tumor progression and promote immune privilege via CCL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in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184367D6" w14:textId="480E5BD2" w:rsidR="008623B3" w:rsidRPr="001E194E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Zb3U8L0F1dGhvcj48WWVhcj4yMDE4PC9ZZWFyPjxSZWNO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Zb3U8L0F1dGhvcj48WWVhcj4yMDE4PC9ZZWFyPjxSZWNO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1;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3038423D" w14:textId="77777777" w:rsidTr="00D21F75">
        <w:trPr>
          <w:trHeight w:val="558"/>
        </w:trPr>
        <w:tc>
          <w:tcPr>
            <w:tcW w:w="846" w:type="dxa"/>
            <w:hideMark/>
          </w:tcPr>
          <w:p w14:paraId="4779B26E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CL8</w:t>
            </w:r>
          </w:p>
        </w:tc>
        <w:tc>
          <w:tcPr>
            <w:tcW w:w="1706" w:type="dxa"/>
            <w:hideMark/>
          </w:tcPr>
          <w:p w14:paraId="22BF0B7E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 xml:space="preserve">C-C Motif Chemokine Ligand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5098" w:type="dxa"/>
            <w:hideMark/>
          </w:tcPr>
          <w:p w14:paraId="162898F9" w14:textId="77777777" w:rsidR="008623B3" w:rsidRPr="00C76A78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CCL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a member of a conserved chemokine cluster known as CC cluster, has tumo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 xml:space="preserve">promoting activity in breast cancer, by recruiting M2 Macrophages. Unknown in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14:paraId="2E8144C7" w14:textId="155956BC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Farmaki&lt;/Author&gt;&lt;Year&gt;2020&lt;/Year&gt;&lt;RecNum&gt;658&lt;/RecNum&gt;&lt;DisplayText&gt;&lt;style face="superscript"&gt;3&lt;/style&gt;&lt;/DisplayText&gt;&lt;record&gt;&lt;rec-number&gt;658&lt;/rec-number&gt;&lt;foreign-keys&gt;&lt;key app="EN" db-id="ff5wpaptzepeazea2f85w0vt2p9z0v9dzeww" timestamp="1701609356"&gt;658&lt;/key&gt;&lt;/foreign-keys&gt;&lt;ref-type name="Journal Article"&gt;17&lt;/ref-type&gt;&lt;contributors&gt;&lt;authors&gt;&lt;author&gt;Farmaki, Elena&lt;/author&gt;&lt;author&gt;Kaza, Vimala&lt;/author&gt;&lt;author&gt;Chatzistamou, Ioulia&lt;/author&gt;&lt;author&gt;Kiaris, Hippokratis&lt;/author&gt;&lt;/authors&gt;&lt;/contributors&gt;&lt;auth-address&gt;Department of Drug Discovery and Biomedical Sciences, University of South Carolina, Columbia, SC 29208, USA.&amp;#xD;Peromyscus Genetic Stock Center, University of South Carolina, Columbia, SC 29208, USA.&amp;#xD;Department of Pathology, Microbiology and Immunology, University of South Carolina, School of Medicine, Columbia, SC 29209, USA.&amp;#xD;Department of Drug Discovery and Biomedical Sciences, University of South Carolina, Columbia, SC 29208, USA; Peromyscus Genetic Stock Center, University of South Carolina, Columbia, SC 29208, USA. Electronic address: kiarish@cop.sc.edu.&lt;/auth-address&gt;&lt;titles&gt;&lt;title&gt;CCL8 Promotes Postpartum Breast Cancer by Recruiting M2 Macrophages&lt;/title&gt;&lt;secondary-title&gt;IScience&lt;/secondary-title&gt;&lt;alt-title&gt;iScience&lt;/alt-title&gt;&lt;/titles&gt;&lt;periodical&gt;&lt;full-title&gt;iScience&lt;/full-title&gt;&lt;/periodical&gt;&lt;alt-periodical&gt;&lt;full-title&gt;iScience&lt;/full-title&gt;&lt;/alt-periodical&gt;&lt;pages&gt;101217&lt;/pages&gt;&lt;volume&gt;23&lt;/volume&gt;&lt;number&gt;6&lt;/number&gt;&lt;keywords&gt;&lt;keyword&gt;Biological Sciences&lt;/keyword&gt;&lt;keyword&gt;Cancer&lt;/keyword&gt;&lt;keyword&gt;Immunology&lt;/keyword&gt;&lt;/keywords&gt;&lt;dates&gt;&lt;year&gt;2020&lt;/year&gt;&lt;/dates&gt;&lt;isbn&gt;2589-0042&lt;/isbn&gt;&lt;accession-num&gt;32535027&lt;/accession-num&gt;&lt;label&gt;5.8&lt;/label&gt;&lt;urls&gt;&lt;related-urls&gt;&lt;url&gt;https://pubmed.ncbi.nlm.nih.gov/32535027&lt;/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url&gt;&lt;/related-urls&gt;&lt;/urls&gt;&lt;custom1&gt;5.8&lt;/custom1&gt;&lt;custom2&gt;Q1&lt;/custom2&gt;&lt;custom3&gt;2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区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&lt;/custom3&gt;&lt;electronic-resource-num&gt;10.1016/j.isci.2020.101217&lt;/electronic-resource-num&gt;&lt;remote-database-name&gt;PubMed&lt;/remote-database-name&gt;&lt;language&gt;eng&lt;/language&gt;&lt;/record&gt;&lt;/Ci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>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666C7898" w14:textId="77777777" w:rsidTr="00D21F75">
        <w:trPr>
          <w:trHeight w:val="551"/>
        </w:trPr>
        <w:tc>
          <w:tcPr>
            <w:tcW w:w="846" w:type="dxa"/>
            <w:hideMark/>
          </w:tcPr>
          <w:p w14:paraId="7951DD9F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CL18</w:t>
            </w:r>
          </w:p>
        </w:tc>
        <w:tc>
          <w:tcPr>
            <w:tcW w:w="1706" w:type="dxa"/>
            <w:hideMark/>
          </w:tcPr>
          <w:p w14:paraId="54B01732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 xml:space="preserve">C-C Motif Chemokine Ligand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8</w:t>
            </w:r>
          </w:p>
        </w:tc>
        <w:tc>
          <w:tcPr>
            <w:tcW w:w="5098" w:type="dxa"/>
            <w:hideMark/>
          </w:tcPr>
          <w:p w14:paraId="0276AB84" w14:textId="77777777" w:rsidR="008623B3" w:rsidRPr="00FF20DE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  <w:r w:rsidRPr="009B0E63">
              <w:rPr>
                <w:rFonts w:ascii="Times New Roman" w:hAnsi="Times New Roman" w:cs="Times New Roman"/>
                <w:sz w:val="16"/>
                <w:szCs w:val="18"/>
              </w:rPr>
              <w:t>CCL1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9B0E63">
              <w:rPr>
                <w:rFonts w:ascii="Times New Roman" w:hAnsi="Times New Roman" w:cs="Times New Roman"/>
                <w:sz w:val="16"/>
                <w:szCs w:val="18"/>
              </w:rPr>
              <w:t xml:space="preserve">chemokine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with</w:t>
            </w:r>
            <w:r w:rsidRPr="009B0E63">
              <w:rPr>
                <w:rFonts w:ascii="Times New Roman" w:hAnsi="Times New Roman" w:cs="Times New Roman"/>
                <w:sz w:val="16"/>
                <w:szCs w:val="18"/>
              </w:rPr>
              <w:t xml:space="preserve"> an important role in chemokine-mediated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cancer</w:t>
            </w:r>
            <w:r w:rsidRPr="009B0E63">
              <w:rPr>
                <w:rFonts w:ascii="Times New Roman" w:hAnsi="Times New Roman" w:cs="Times New Roman"/>
                <w:sz w:val="16"/>
                <w:szCs w:val="18"/>
              </w:rPr>
              <w:t xml:space="preserve"> metastasis,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could</w:t>
            </w:r>
            <w:r w:rsidRPr="009B0E63">
              <w:rPr>
                <w:rFonts w:ascii="Times New Roman" w:hAnsi="Times New Roman" w:cs="Times New Roman"/>
                <w:sz w:val="16"/>
                <w:szCs w:val="18"/>
              </w:rPr>
              <w:t xml:space="preserve"> promote epithelial ovarian cancer metastasis through the mTORC2 signaling pathway  </w:t>
            </w:r>
          </w:p>
        </w:tc>
        <w:tc>
          <w:tcPr>
            <w:tcW w:w="714" w:type="dxa"/>
            <w:vAlign w:val="center"/>
          </w:tcPr>
          <w:p w14:paraId="1D9E8BF8" w14:textId="64D35F71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Wang&lt;/Author&gt;&lt;Year&gt;2016&lt;/Year&gt;&lt;RecNum&gt;657&lt;/RecNum&gt;&lt;DisplayText&gt;&lt;style face="superscript"&gt;4&lt;/style&gt;&lt;/DisplayText&gt;&lt;record&gt;&lt;rec-number&gt;657&lt;/rec-number&gt;&lt;foreign-keys&gt;&lt;key app="EN" db-id="ff5wpaptzepeazea2f85w0vt2p9z0v9dzeww" timestamp="1701609309"&gt;657&lt;/key&gt;&lt;/foreign-keys&gt;&lt;ref-type name="Journal Article"&gt;17&lt;/ref-type&gt;&lt;contributors&gt;&lt;authors&gt;&lt;author&gt;Wang, Qi&lt;/author&gt;&lt;author&gt;Tang, Yong&lt;/author&gt;&lt;author&gt;Yu, Hongjing&lt;/author&gt;&lt;author&gt;Yin, Qiaoyun&lt;/author&gt;&lt;author&gt;Li, Mengdi&lt;/author&gt;&lt;author&gt;Shi, Lijun&lt;/author&gt;&lt;author&gt;Zhang, Wei&lt;/author&gt;&lt;author&gt;Li, Danrong&lt;/author&gt;&lt;author&gt;Li, Li&lt;/author&gt;&lt;/authors&gt;&lt;/contributors&gt;&lt;auth-address&gt;Research Department, Affiliated Cancer Hospital of Guangxi Medical University, Nanning, Gaungxi, China.&amp;#xD;Research Department, Affiliated Cancer Hospital of Guangxi Medical University, Nanning, Gaungxi, China. lili@gxmu.edu.cn.&lt;/auth-address&gt;&lt;titles&gt;&lt;title&gt;CCL18 from tumor-cells promotes epithelial ovarian cancer metastasis via mTOR signaling pathway&lt;/title&gt;&lt;secondary-title&gt;Molecular Carcinogenesis&lt;/secondary-title&gt;&lt;alt-title&gt;Mol Carcinog&lt;/alt-title&gt;&lt;/titles&gt;&lt;alt-periodical&gt;&lt;full-title&gt;Mol Carcinog&lt;/full-title&gt;&lt;/alt-periodical&gt;&lt;pages&gt;1688-1699&lt;/pages&gt;&lt;volume&gt;55&lt;/volume&gt;&lt;number&gt;11&lt;/number&gt;&lt;keywords&gt;&lt;keyword&gt;chemokine (C-C motif) ligand 18&lt;/keyword&gt;&lt;keyword&gt;epithelial ovarian carcinoma&lt;/keyword&gt;&lt;keyword&gt;metastasis&lt;/keyword&gt;&lt;keyword&gt;signaling pathway&lt;/keyword&gt;&lt;/keywords&gt;&lt;dates&gt;&lt;year&gt;2016&lt;/year&gt;&lt;/dates&gt;&lt;isbn&gt;1098-2744&lt;/isbn&gt;&lt;accession-num&gt;26457987&lt;/accession-num&gt;&lt;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label&gt;4.6&lt;/label&gt;&lt;urls&gt;&lt;related-urls&gt;&lt;url&gt;https://pubmed.ncbi.nlm.nih.gov/26457987&lt;/url&gt;&lt;/related-urls&gt;&lt;/urls&gt;&lt;custom1&gt;4.6&lt;/custom1&gt;&lt;custom2&gt;Q2&lt;/custom2&gt;&lt;custom3&gt;2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区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&lt;/custom3&gt;&lt;electronic-resource-num&gt;10.1002/mc.22419&lt;/electronic-resource-num&gt;&lt;remote-databa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>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792CE575" w14:textId="77777777" w:rsidTr="00D21F75">
        <w:trPr>
          <w:trHeight w:val="278"/>
        </w:trPr>
        <w:tc>
          <w:tcPr>
            <w:tcW w:w="846" w:type="dxa"/>
            <w:hideMark/>
          </w:tcPr>
          <w:p w14:paraId="6A5B4558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CL19</w:t>
            </w:r>
          </w:p>
        </w:tc>
        <w:tc>
          <w:tcPr>
            <w:tcW w:w="1706" w:type="dxa"/>
            <w:hideMark/>
          </w:tcPr>
          <w:p w14:paraId="4A8030E9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 xml:space="preserve">C-C Motif Chemokine Ligand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9</w:t>
            </w:r>
          </w:p>
        </w:tc>
        <w:tc>
          <w:tcPr>
            <w:tcW w:w="5098" w:type="dxa"/>
            <w:hideMark/>
          </w:tcPr>
          <w:p w14:paraId="32E142B9" w14:textId="77777777" w:rsidR="008623B3" w:rsidRPr="00FF20DE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  <w:r w:rsidRPr="00330824">
              <w:rPr>
                <w:rFonts w:ascii="Times New Roman" w:hAnsi="Times New Roman" w:cs="Times New Roman"/>
                <w:sz w:val="16"/>
                <w:szCs w:val="18"/>
              </w:rPr>
              <w:t>CCL1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</w:t>
            </w:r>
            <w:r w:rsidRPr="00330824">
              <w:rPr>
                <w:rFonts w:ascii="Times New Roman" w:hAnsi="Times New Roman" w:cs="Times New Roman"/>
                <w:sz w:val="16"/>
                <w:szCs w:val="18"/>
              </w:rPr>
              <w:t xml:space="preserve"> a lymphocyte-migrating chemokin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could </w:t>
            </w:r>
            <w:r w:rsidRPr="005D1844">
              <w:rPr>
                <w:rFonts w:ascii="Times New Roman" w:hAnsi="Times New Roman" w:cs="Times New Roman"/>
                <w:sz w:val="16"/>
                <w:szCs w:val="18"/>
              </w:rPr>
              <w:t>suppress metastasis of murine ovarian cance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by a</w:t>
            </w:r>
            <w:r w:rsidRPr="005D1844">
              <w:rPr>
                <w:rFonts w:ascii="Times New Roman" w:hAnsi="Times New Roman" w:cs="Times New Roman"/>
                <w:sz w:val="16"/>
                <w:szCs w:val="18"/>
              </w:rPr>
              <w:t>ctiva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ing </w:t>
            </w:r>
            <w:r w:rsidRPr="005D1844">
              <w:rPr>
                <w:rFonts w:ascii="Times New Roman" w:hAnsi="Times New Roman" w:cs="Times New Roman"/>
                <w:sz w:val="16"/>
                <w:szCs w:val="18"/>
              </w:rPr>
              <w:t>local immunit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through </w:t>
            </w:r>
            <w:r w:rsidRPr="005D1844">
              <w:rPr>
                <w:rFonts w:ascii="Times New Roman" w:hAnsi="Times New Roman" w:cs="Times New Roman"/>
                <w:sz w:val="16"/>
                <w:szCs w:val="18"/>
              </w:rPr>
              <w:t>embryonic endothelial progenitor cell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14:paraId="06C97227" w14:textId="78BAE077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Hamanishi&lt;/Author&gt;&lt;Year&gt;2010&lt;/Year&gt;&lt;RecNum&gt;656&lt;/RecNum&gt;&lt;DisplayText&gt;&lt;style face="superscript"&gt;5&lt;/style&gt;&lt;/DisplayText&gt;&lt;record&gt;&lt;rec-number&gt;656&lt;/rec-number&gt;&lt;foreign-keys&gt;&lt;key app="EN" db-id="ff5wpaptzepeazea2f85w0vt2p9z0v9dzeww" timestamp="1701609266"&gt;656&lt;/key&gt;&lt;/foreign-keys&gt;&lt;ref-type name="Journal Article"&gt;17&lt;/ref-type&gt;&lt;contributors&gt;&lt;authors&gt;&lt;author&gt;Hamanishi, Junzo&lt;/author&gt;&lt;author&gt;Mandai, Masaki&lt;/author&gt;&lt;author&gt;Matsumura, Noriomi&lt;/author&gt;&lt;author&gt;Baba, Tsukasa&lt;/author&gt;&lt;author&gt;Yamaguchi, Ken&lt;/author&gt;&lt;author&gt;Fujii, Shingo&lt;/author&gt;&lt;author&gt;Konishi, Ikuo&lt;/author&gt;&lt;/authors&gt;&lt;/contributors&gt;&lt;auth-address&gt;Department of Gynecology and Obstetrics, Graduate School of Medicine, Kyoto University, Kyoto 606-8507, Japan.&lt;/auth-address&gt;&lt;titles&gt;&lt;title&gt;Activated local immunity by CC chemokine ligand 19-transduced embryonic endothelial progenitor cells suppresses metastasis of murine ovarian cancer&lt;/title&gt;&lt;secondary-title&gt;Stem Cells (Dayton, Ohio)&lt;/secondary-title&gt;&lt;alt-title&gt;Stem Cells&lt;/alt-title&gt;&lt;/titles&gt;&lt;periodical&gt;&lt;full-title&gt;Stem Cells (Dayton, Ohio)&lt;/full-title&gt;&lt;abbr-1&gt;Stem Cells&lt;/abbr-1&gt;&lt;/periodical&gt;&lt;alt-periodical&gt;&lt;full-title&gt;Stem Cells (Dayton, Ohio)&lt;/full-title&gt;&lt;abbr-1&gt;Stem Cells&lt;/abbr-1&gt;&lt;/alt-periodical&gt;&lt;pages&gt;164-173&lt;/pages&gt;&lt;volume&gt;28&lt;/volume&gt;&lt;number&gt;1&lt;/number&gt;&lt;dates&gt;&lt;year&gt;2010&lt;/year&gt;&lt;/dates&gt;&lt;isbn&gt;1549-4918&lt;/isbn&gt;&lt;accession-num&gt;19911426&lt;/accession-num&gt;&lt;label&gt;5.2&lt;/label&gt;&lt;urls&gt;&lt;related-urls&gt;&lt;url&gt;https://pubmed.ncbi.nlm.nih.gov/19911426&lt;/url&gt;&lt;/related-urls&gt;&lt;/urls&gt;&lt;custom1&gt;5.2&lt;/custo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m1&gt;&lt;custom2&gt;Q1&lt;/custom2&gt;&lt;custom3&gt;2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区</w:instrText>
            </w:r>
            <w:r w:rsidR="003A47CE">
              <w:rPr>
                <w:rFonts w:ascii="Times New Roman" w:hAnsi="Times New Roman" w:cs="Times New Roman" w:hint="eastAsia"/>
                <w:sz w:val="16"/>
                <w:szCs w:val="18"/>
              </w:rPr>
              <w:instrText>&lt;/custom3&gt;&lt;electronic-resource-num&gt;10.1002/stem.25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5BD6B75F" w14:textId="77777777" w:rsidTr="00D21F75">
        <w:trPr>
          <w:trHeight w:val="378"/>
        </w:trPr>
        <w:tc>
          <w:tcPr>
            <w:tcW w:w="846" w:type="dxa"/>
            <w:hideMark/>
          </w:tcPr>
          <w:p w14:paraId="4A6BA88C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XCL11</w:t>
            </w:r>
          </w:p>
        </w:tc>
        <w:tc>
          <w:tcPr>
            <w:tcW w:w="1706" w:type="dxa"/>
            <w:hideMark/>
          </w:tcPr>
          <w:p w14:paraId="1F2DE432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-X-C Motif Chemokine Ligand 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5098" w:type="dxa"/>
            <w:hideMark/>
          </w:tcPr>
          <w:p w14:paraId="3E9803C4" w14:textId="77777777" w:rsidR="008623B3" w:rsidRPr="001C01F8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A762A0">
              <w:rPr>
                <w:rFonts w:ascii="Times New Roman" w:hAnsi="Times New Roman" w:cs="Times New Roman"/>
                <w:sz w:val="16"/>
                <w:szCs w:val="18"/>
              </w:rPr>
              <w:t>CXCL1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a </w:t>
            </w:r>
            <w:r w:rsidRPr="00A762A0">
              <w:rPr>
                <w:rFonts w:ascii="Times New Roman" w:hAnsi="Times New Roman" w:cs="Times New Roman"/>
                <w:sz w:val="16"/>
                <w:szCs w:val="18"/>
              </w:rPr>
              <w:t xml:space="preserve">fibroblast-secreted </w:t>
            </w:r>
            <w:r w:rsidRPr="009B0E63">
              <w:rPr>
                <w:rFonts w:ascii="Times New Roman" w:hAnsi="Times New Roman" w:cs="Times New Roman"/>
                <w:sz w:val="16"/>
                <w:szCs w:val="18"/>
              </w:rPr>
              <w:t>chemokin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could </w:t>
            </w:r>
            <w:r w:rsidRPr="00A762A0">
              <w:rPr>
                <w:rFonts w:ascii="Times New Roman" w:hAnsi="Times New Roman" w:cs="Times New Roman"/>
                <w:sz w:val="16"/>
                <w:szCs w:val="18"/>
              </w:rPr>
              <w:t xml:space="preserve">promote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A762A0">
              <w:rPr>
                <w:rFonts w:ascii="Times New Roman" w:hAnsi="Times New Roman" w:cs="Times New Roman"/>
                <w:sz w:val="16"/>
                <w:szCs w:val="18"/>
              </w:rPr>
              <w:t xml:space="preserve">proliferation and migration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vi</w:t>
            </w:r>
            <w:r w:rsidRPr="00A762A0">
              <w:rPr>
                <w:rFonts w:ascii="Times New Roman" w:hAnsi="Times New Roman" w:cs="Times New Roman"/>
                <w:sz w:val="16"/>
                <w:szCs w:val="18"/>
              </w:rPr>
              <w:t>a th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interaction with</w:t>
            </w:r>
            <w:r w:rsidRPr="00A762A0">
              <w:rPr>
                <w:rFonts w:ascii="Times New Roman" w:hAnsi="Times New Roman" w:cs="Times New Roman"/>
                <w:sz w:val="16"/>
                <w:szCs w:val="18"/>
              </w:rPr>
              <w:t xml:space="preserve"> chemokine receptor CXCR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 Moreover,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the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 xml:space="preserve"> activation of the CXCR7/CXCL11 axis under ERα control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ould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promote 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 xml:space="preserve">metastatic behavior of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>cell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by inducing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 xml:space="preserve"> epithelial-mesenchymal transitio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1C01F8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  <w:tc>
          <w:tcPr>
            <w:tcW w:w="714" w:type="dxa"/>
            <w:vAlign w:val="center"/>
          </w:tcPr>
          <w:p w14:paraId="68D5597B" w14:textId="0735C8A5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47D6E"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CZW5oYWRqZWJhPC9BdXRob3I+PFllYXI+MjAxODwvWWVh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CZW5oYWRqZWJhPC9BdXRob3I+PFllYXI+MjAxODwvWWVh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 w:rsidRPr="00047D6E">
              <w:rPr>
                <w:rFonts w:ascii="Times New Roman" w:hAnsi="Times New Roman" w:cs="Times New Roman"/>
                <w:sz w:val="16"/>
                <w:szCs w:val="18"/>
              </w:rPr>
            </w:r>
            <w:r w:rsidRPr="00047D6E"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6;7</w:t>
            </w:r>
            <w:r w:rsidRPr="00047D6E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279E5CC8" w14:textId="77777777" w:rsidTr="00D21F75">
        <w:trPr>
          <w:trHeight w:val="413"/>
        </w:trPr>
        <w:tc>
          <w:tcPr>
            <w:tcW w:w="846" w:type="dxa"/>
            <w:hideMark/>
          </w:tcPr>
          <w:p w14:paraId="5745A2BC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XCL13</w:t>
            </w:r>
          </w:p>
        </w:tc>
        <w:tc>
          <w:tcPr>
            <w:tcW w:w="1706" w:type="dxa"/>
            <w:hideMark/>
          </w:tcPr>
          <w:p w14:paraId="2580DD5E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-X-C Motif Chemokine Ligand 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5098" w:type="dxa"/>
            <w:hideMark/>
          </w:tcPr>
          <w:p w14:paraId="5BB9152C" w14:textId="77777777" w:rsidR="008623B3" w:rsidRPr="00FF20DE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In </w:t>
            </w:r>
            <w:r w:rsidRPr="003A2EA4">
              <w:rPr>
                <w:rFonts w:ascii="Times New Roman" w:hAnsi="Times New Roman" w:cs="Times New Roman"/>
                <w:sz w:val="16"/>
                <w:szCs w:val="18"/>
              </w:rPr>
              <w:t>the early phase of tertiary lymphoid structure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 w:rsidRPr="003A2EA4">
              <w:rPr>
                <w:rFonts w:ascii="Times New Roman" w:hAnsi="Times New Roman" w:cs="Times New Roman"/>
                <w:sz w:val="16"/>
                <w:szCs w:val="18"/>
              </w:rPr>
              <w:t>CXCL1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could </w:t>
            </w:r>
            <w:r w:rsidRPr="003A2EA4">
              <w:rPr>
                <w:rFonts w:ascii="Times New Roman" w:hAnsi="Times New Roman" w:cs="Times New Roman"/>
                <w:sz w:val="16"/>
                <w:szCs w:val="18"/>
              </w:rPr>
              <w:t>produ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</w:t>
            </w:r>
            <w:r w:rsidRPr="003A2EA4">
              <w:rPr>
                <w:rFonts w:ascii="Times New Roman" w:hAnsi="Times New Roman" w:cs="Times New Roman"/>
                <w:sz w:val="16"/>
                <w:szCs w:val="18"/>
              </w:rPr>
              <w:t xml:space="preserve"> CD4+ T cells accumulate in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tissues and </w:t>
            </w:r>
            <w:r w:rsidRPr="003A2EA4">
              <w:rPr>
                <w:rFonts w:ascii="Times New Roman" w:hAnsi="Times New Roman" w:cs="Times New Roman"/>
                <w:sz w:val="16"/>
                <w:szCs w:val="18"/>
              </w:rPr>
              <w:t>facilitat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3A2EA4">
              <w:rPr>
                <w:rFonts w:ascii="Times New Roman" w:hAnsi="Times New Roman" w:cs="Times New Roman"/>
                <w:sz w:val="16"/>
                <w:szCs w:val="18"/>
              </w:rPr>
              <w:t>coordinated antitumor respons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14:paraId="666E1166" w14:textId="29AB73D2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Va2l0YTwvQXV0aG9yPjxZZWFyPjIwMjI8L1llYXI+PFJl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Va2l0YTwvQXV0aG9yPjxZZWFyPjIwMjI8L1llYXI+PFJl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8"/>
              </w:rPr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66ADB800" w14:textId="77777777" w:rsidTr="00D21F75">
        <w:trPr>
          <w:trHeight w:val="419"/>
        </w:trPr>
        <w:tc>
          <w:tcPr>
            <w:tcW w:w="846" w:type="dxa"/>
            <w:hideMark/>
          </w:tcPr>
          <w:p w14:paraId="015A3FA0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D38</w:t>
            </w:r>
          </w:p>
        </w:tc>
        <w:tc>
          <w:tcPr>
            <w:tcW w:w="1706" w:type="dxa"/>
            <w:hideMark/>
          </w:tcPr>
          <w:p w14:paraId="7E477DDD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CD38</w:t>
            </w:r>
          </w:p>
        </w:tc>
        <w:tc>
          <w:tcPr>
            <w:tcW w:w="5098" w:type="dxa"/>
            <w:hideMark/>
          </w:tcPr>
          <w:p w14:paraId="17B495F4" w14:textId="77777777" w:rsidR="008623B3" w:rsidRPr="00FF20DE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  <w:r w:rsidRPr="001F2CBB">
              <w:rPr>
                <w:rFonts w:ascii="Times New Roman" w:hAnsi="Times New Roman" w:cs="Times New Roman"/>
                <w:sz w:val="16"/>
                <w:szCs w:val="18"/>
              </w:rPr>
              <w:t>CD3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 xml:space="preserve">a multifunctional glycoprotein as an immune receptor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nd 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>ectoenzym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 could p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 xml:space="preserve">redict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f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 xml:space="preserve">avorable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 xml:space="preserve">rognosis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nd 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 xml:space="preserve">immune cell infiltration, especially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the 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>infiltration of activated B cell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>CD4+T cell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, and 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>CD8+T cell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in the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microenvironment</w:t>
            </w:r>
            <w:r w:rsidRPr="006A568C"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14:paraId="05E96AAA" w14:textId="2A02BC8B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begin"/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&lt;EndNote&gt;&lt;Cite&gt;&lt;Author&gt;Zhu&lt;/Author&gt;&lt;Year&gt;2020&lt;/Year&gt;&lt;RecNum&gt;420&lt;/RecNum&gt;&lt;DisplayText&gt;&lt;style face="superscript"&gt;9&lt;/style&gt;&lt;/DisplayText&gt;&lt;record&gt;&lt;rec-number&gt;420&lt;/rec-number&gt;&lt;foreign-keys&gt;&lt;key app="EN" db-id="ff5wpaptzepeazea2f85w0vt2p9z0v9dzeww" timestamp="1663726268"&gt;420&lt;/key&gt;&lt;/foreign-keys&gt;&lt;ref-type name="Journal Article"&gt;17&lt;/ref-type&gt;&lt;contributors&gt;&lt;authors&gt;&lt;author&gt;Zhu, Y.&lt;/author&gt;&lt;author&gt;Zhang, Z.&lt;/author&gt;&lt;author&gt;Jiang, Z.&lt;/author&gt;&lt;author&gt;Liu, Y.&lt;/author&gt;&lt;author&gt;Zhou, J.&lt;/author&gt;&lt;/authors&gt;&lt;/contributors&gt;&lt;auth-address&gt;Department of Gynecology, The Second Affiliated Hospital, Zhejiang University School of Medicine, Zhejiang University, Hangzhou, China.&amp;#xD;Key Laboratory of Tumor Microenvironment and Immune Therapy of Zhejiang Province, Hangzhou, China.&lt;/auth-address&gt;&lt;titles&gt;&lt;title&gt;CD38 Predicts Favorable Prognosis by Enhancing Immune Infiltration and Antitumor Immunity in the Epithelial Ovarian Cancer Microenvironment&lt;/title&gt;&lt;secondary-title&gt;Front Genet&lt;/secondary-title&gt;&lt;/titles&gt;&lt;periodical&gt;&lt;full-title&gt;Front Genet&lt;/full-title&gt;&lt;/periodical&gt;&lt;pages&gt;369&lt;/pages&gt;&lt;volume&gt;11&lt;/volume&gt;&lt;edition&gt;2020/05/20&lt;/edition&gt;&lt;keywords&gt;&lt;keyword&gt;Cd38&lt;/keyword&gt;&lt;keyword&gt;antitumor immunity&lt;/keyword&gt;&lt;keyword&gt;ovarian cancer&lt;/keyword&gt;&lt;keyword&gt;prognosis&lt;/keyword&gt;&lt;keyword&gt;tumor-infiltrating lymphocytes&lt;/keyword&gt;&lt;/keywords&gt;&lt;dates&gt;&lt;year&gt;2020&lt;/year&gt;&lt;/dates&gt;&lt;isbn&gt;1664-8021 (Print)&amp;#xD;1664-8021 (Linking)&lt;/isbn&gt;&lt;accession-num&gt;32425977&lt;/accession-num&gt;&lt;urls&gt;&lt;related-urls&gt;&lt;url&gt;https://www.ncbi.nlm.nih.gov/pubmed/32425977&lt;/url&gt;&lt;/related-urls&gt;&lt;/urls&gt;&lt;custom2&gt;PMC7203480&lt;/custom2&gt;&lt;electronic-resource-num&gt;10.3389/fgene.2020.003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tr w:rsidR="008623B3" w:rsidRPr="0073407F" w14:paraId="665EB379" w14:textId="77777777" w:rsidTr="00D21F75">
        <w:trPr>
          <w:trHeight w:val="410"/>
        </w:trPr>
        <w:tc>
          <w:tcPr>
            <w:tcW w:w="846" w:type="dxa"/>
            <w:hideMark/>
          </w:tcPr>
          <w:p w14:paraId="3178B357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STAT5A</w:t>
            </w:r>
          </w:p>
        </w:tc>
        <w:tc>
          <w:tcPr>
            <w:tcW w:w="1706" w:type="dxa"/>
            <w:hideMark/>
          </w:tcPr>
          <w:p w14:paraId="7E84D430" w14:textId="77777777" w:rsidR="008623B3" w:rsidRPr="0073407F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8C496E">
              <w:rPr>
                <w:rFonts w:ascii="Times New Roman" w:hAnsi="Times New Roman" w:cs="Times New Roman"/>
                <w:sz w:val="16"/>
                <w:szCs w:val="18"/>
              </w:rPr>
              <w:t xml:space="preserve">Signal Transducer </w:t>
            </w:r>
            <w:proofErr w:type="gramStart"/>
            <w:r w:rsidRPr="008C496E">
              <w:rPr>
                <w:rFonts w:ascii="Times New Roman" w:hAnsi="Times New Roman" w:cs="Times New Roman"/>
                <w:sz w:val="16"/>
                <w:szCs w:val="18"/>
              </w:rPr>
              <w:t>And</w:t>
            </w:r>
            <w:proofErr w:type="gramEnd"/>
            <w:r w:rsidRPr="008C496E">
              <w:rPr>
                <w:rFonts w:ascii="Times New Roman" w:hAnsi="Times New Roman" w:cs="Times New Roman"/>
                <w:sz w:val="16"/>
                <w:szCs w:val="18"/>
              </w:rPr>
              <w:t xml:space="preserve"> Activator Of Transcription 5A</w:t>
            </w:r>
          </w:p>
        </w:tc>
        <w:tc>
          <w:tcPr>
            <w:tcW w:w="5098" w:type="dxa"/>
            <w:hideMark/>
          </w:tcPr>
          <w:p w14:paraId="48CD2F7F" w14:textId="77777777" w:rsidR="008623B3" w:rsidRPr="00FF20DE" w:rsidRDefault="008623B3" w:rsidP="006E57E6">
            <w:pPr>
              <w:spacing w:line="160" w:lineRule="exact"/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  <w:r w:rsidRPr="001E6CAE">
              <w:rPr>
                <w:rFonts w:ascii="Times New Roman" w:hAnsi="Times New Roman" w:cs="Times New Roman"/>
                <w:sz w:val="16"/>
                <w:szCs w:val="18"/>
              </w:rPr>
              <w:t>STAT5A, a member of the STAT family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could</w:t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  <w:t xml:space="preserve"> reprogram fatty acid metabolism and promote tumorigenesis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by </w:t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  <w:t>binding to the promoter of FABP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in</w:t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  <w:t xml:space="preserve"> gastric cance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. Moreover, </w:t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  <w:t>STAT5A activation could interact with the T cell receptor complex and stimulate T cell proliferatio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 though u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 xml:space="preserve">nknown in </w:t>
            </w:r>
            <w:proofErr w:type="spellStart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>OvCa</w:t>
            </w:r>
            <w:proofErr w:type="spellEnd"/>
            <w:r w:rsidRPr="0038034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metastasis</w:t>
            </w:r>
            <w:r w:rsidRPr="00C76A78"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14:paraId="02A3F0EF" w14:textId="38DD1B27" w:rsidR="008623B3" w:rsidRPr="0073407F" w:rsidRDefault="008623B3" w:rsidP="00D21F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E6CAE"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ZWx0ZTwvQXV0aG9yPjxZZWFyPjE5OTk8L1llYXI+PFJl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begin">
                <w:fldData xml:space="preserve">PEVuZE5vdGU+PENpdGU+PEF1dGhvcj5XZWx0ZTwvQXV0aG9yPjxZZWFyPjE5OTk8L1llYXI+PFJl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</w:fldData>
              </w:fldCha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instrText xml:space="preserve"> ADDIN EN.CITE.DATA </w:instrText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</w:r>
            <w:r w:rsidR="003A47CE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  <w:fldChar w:fldCharType="separate"/>
            </w:r>
            <w:r w:rsidR="003A47CE" w:rsidRPr="003A47CE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10;11</w:t>
            </w:r>
            <w:r w:rsidRPr="001E6CAE">
              <w:rPr>
                <w:rFonts w:ascii="Times New Roman" w:hAnsi="Times New Roman" w:cs="Times New Roman"/>
                <w:sz w:val="16"/>
                <w:szCs w:val="18"/>
              </w:rPr>
              <w:fldChar w:fldCharType="end"/>
            </w:r>
          </w:p>
        </w:tc>
      </w:tr>
      <w:bookmarkEnd w:id="0"/>
    </w:tbl>
    <w:p w14:paraId="125949B4" w14:textId="77777777" w:rsidR="003A47CE" w:rsidRDefault="003A47CE"/>
    <w:p w14:paraId="29E797BD" w14:textId="66BE3E58" w:rsidR="003A47CE" w:rsidRDefault="003A47CE">
      <w:r>
        <w:t>R</w:t>
      </w:r>
      <w:r>
        <w:rPr>
          <w:rFonts w:hint="eastAsia"/>
        </w:rPr>
        <w:t>eference:</w:t>
      </w:r>
    </w:p>
    <w:p w14:paraId="49B0775A" w14:textId="77777777" w:rsidR="003A47CE" w:rsidRPr="003A47CE" w:rsidRDefault="003A47CE" w:rsidP="003A47C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47CE">
        <w:t>1.</w:t>
      </w:r>
      <w:r w:rsidRPr="003A47CE">
        <w:tab/>
        <w:t xml:space="preserve">You Y, Li Y, Li M, et al. Ovarian cancer stem cells promote tumour immune privilege and invasion via CCL5 and regulatory T cells. </w:t>
      </w:r>
      <w:r w:rsidRPr="003A47CE">
        <w:rPr>
          <w:i/>
        </w:rPr>
        <w:t xml:space="preserve">Clinical and Experimental Immunology. </w:t>
      </w:r>
      <w:r w:rsidRPr="003A47CE">
        <w:t>2018;191(1):60-73.</w:t>
      </w:r>
    </w:p>
    <w:p w14:paraId="69C947DA" w14:textId="77777777" w:rsidR="003A47CE" w:rsidRPr="003A47CE" w:rsidRDefault="003A47CE" w:rsidP="003A47CE">
      <w:pPr>
        <w:pStyle w:val="EndNoteBibliography"/>
        <w:ind w:left="720" w:hanging="720"/>
      </w:pPr>
      <w:r w:rsidRPr="003A47CE">
        <w:t>2.</w:t>
      </w:r>
      <w:r w:rsidRPr="003A47CE">
        <w:tab/>
        <w:t xml:space="preserve">Kim S, Han Y, Kim SI, et al. Computational modeling of malignant ascites reveals CCL5-SDC4 interaction in the immune microenvironment of ovarian cancer. </w:t>
      </w:r>
      <w:r w:rsidRPr="003A47CE">
        <w:rPr>
          <w:i/>
        </w:rPr>
        <w:t xml:space="preserve">Molecular Carcinogenesis. </w:t>
      </w:r>
      <w:r w:rsidRPr="003A47CE">
        <w:t>2021;60(5):297-312.</w:t>
      </w:r>
    </w:p>
    <w:p w14:paraId="603CBAEE" w14:textId="77777777" w:rsidR="003A47CE" w:rsidRPr="003A47CE" w:rsidRDefault="003A47CE" w:rsidP="003A47CE">
      <w:pPr>
        <w:pStyle w:val="EndNoteBibliography"/>
        <w:ind w:left="720" w:hanging="720"/>
      </w:pPr>
      <w:r w:rsidRPr="003A47CE">
        <w:t>3.</w:t>
      </w:r>
      <w:r w:rsidRPr="003A47CE">
        <w:tab/>
        <w:t xml:space="preserve">Farmaki E, Kaza V, Chatzistamou I, Kiaris H. CCL8 Promotes Postpartum Breast Cancer by Recruiting M2 Macrophages. </w:t>
      </w:r>
      <w:r w:rsidRPr="003A47CE">
        <w:rPr>
          <w:i/>
        </w:rPr>
        <w:t xml:space="preserve">IScience. </w:t>
      </w:r>
      <w:r w:rsidRPr="003A47CE">
        <w:t>2020;23(6):101217.</w:t>
      </w:r>
    </w:p>
    <w:p w14:paraId="5D193992" w14:textId="77777777" w:rsidR="003A47CE" w:rsidRPr="003A47CE" w:rsidRDefault="003A47CE" w:rsidP="003A47CE">
      <w:pPr>
        <w:pStyle w:val="EndNoteBibliography"/>
        <w:ind w:left="720" w:hanging="720"/>
      </w:pPr>
      <w:r w:rsidRPr="003A47CE">
        <w:t>4.</w:t>
      </w:r>
      <w:r w:rsidRPr="003A47CE">
        <w:tab/>
        <w:t xml:space="preserve">Wang Q, Tang Y, Yu H, et al. CCL18 from tumor-cells promotes epithelial ovarian cancer metastasis via mTOR signaling pathway. </w:t>
      </w:r>
      <w:r w:rsidRPr="003A47CE">
        <w:rPr>
          <w:i/>
        </w:rPr>
        <w:t xml:space="preserve">Molecular Carcinogenesis. </w:t>
      </w:r>
      <w:r w:rsidRPr="003A47CE">
        <w:t>2016;55(11):1688-1699.</w:t>
      </w:r>
    </w:p>
    <w:p w14:paraId="48EC2212" w14:textId="77777777" w:rsidR="003A47CE" w:rsidRPr="003A47CE" w:rsidRDefault="003A47CE" w:rsidP="003A47CE">
      <w:pPr>
        <w:pStyle w:val="EndNoteBibliography"/>
        <w:ind w:left="720" w:hanging="720"/>
      </w:pPr>
      <w:r w:rsidRPr="003A47CE">
        <w:t>5.</w:t>
      </w:r>
      <w:r w:rsidRPr="003A47CE">
        <w:tab/>
        <w:t xml:space="preserve">Hamanishi J, Mandai M, Matsumura N, et al. Activated local immunity by CC chemokine ligand 19-transduced embryonic endothelial progenitor cells suppresses metastasis of murine ovarian cancer. </w:t>
      </w:r>
      <w:r w:rsidRPr="003A47CE">
        <w:rPr>
          <w:i/>
        </w:rPr>
        <w:t xml:space="preserve">Stem Cells (Dayton, Ohio). </w:t>
      </w:r>
      <w:r w:rsidRPr="003A47CE">
        <w:t>2010;28(1):164-173.</w:t>
      </w:r>
    </w:p>
    <w:p w14:paraId="2D8F49A7" w14:textId="77777777" w:rsidR="003A47CE" w:rsidRPr="003A47CE" w:rsidRDefault="003A47CE" w:rsidP="003A47CE">
      <w:pPr>
        <w:pStyle w:val="EndNoteBibliography"/>
        <w:ind w:left="720" w:hanging="720"/>
      </w:pPr>
      <w:r w:rsidRPr="003A47CE">
        <w:t>6.</w:t>
      </w:r>
      <w:r w:rsidRPr="003A47CE">
        <w:tab/>
        <w:t xml:space="preserve">Benhadjeba S, Edjekouane L, Sauvé K, Carmona E, Tremblay A. Feedback control of the CXCR7/CXCL11 chemokine axis by estrogen receptor α in ovarian cancer. </w:t>
      </w:r>
      <w:r w:rsidRPr="003A47CE">
        <w:rPr>
          <w:i/>
        </w:rPr>
        <w:t xml:space="preserve">Molecular Oncology. </w:t>
      </w:r>
      <w:r w:rsidRPr="003A47CE">
        <w:t>2018;12(10):1689-1705.</w:t>
      </w:r>
    </w:p>
    <w:p w14:paraId="1689C118" w14:textId="77777777" w:rsidR="003A47CE" w:rsidRPr="003A47CE" w:rsidRDefault="003A47CE" w:rsidP="003A47CE">
      <w:pPr>
        <w:pStyle w:val="EndNoteBibliography"/>
        <w:ind w:left="720" w:hanging="720"/>
      </w:pPr>
      <w:r w:rsidRPr="003A47CE">
        <w:t>7.</w:t>
      </w:r>
      <w:r w:rsidRPr="003A47CE">
        <w:tab/>
        <w:t xml:space="preserve">Lau T-S, Chung TK-H, Cheung T-H, et al. Cancer cell-derived lymphotoxin mediates reciprocal tumour-stromal interactions in human ovarian cancer by inducing CXCL11 in fibroblasts. </w:t>
      </w:r>
      <w:r w:rsidRPr="003A47CE">
        <w:rPr>
          <w:i/>
        </w:rPr>
        <w:t xml:space="preserve">The Journal of Pathology. </w:t>
      </w:r>
      <w:r w:rsidRPr="003A47CE">
        <w:t>2014;232(1):43-56.</w:t>
      </w:r>
    </w:p>
    <w:p w14:paraId="22FE4CC0" w14:textId="77777777" w:rsidR="003A47CE" w:rsidRPr="003A47CE" w:rsidRDefault="003A47CE" w:rsidP="003A47CE">
      <w:pPr>
        <w:pStyle w:val="EndNoteBibliography"/>
        <w:ind w:left="720" w:hanging="720"/>
      </w:pPr>
      <w:r w:rsidRPr="003A47CE">
        <w:t>8.</w:t>
      </w:r>
      <w:r w:rsidRPr="003A47CE">
        <w:tab/>
        <w:t xml:space="preserve">Ukita M, Hamanishi J, Yoshitomi H, et al. CXCL13-producing CD4+ T cells accumulate in the early phase of tertiary lymphoid structures in ovarian cancer. </w:t>
      </w:r>
      <w:r w:rsidRPr="003A47CE">
        <w:rPr>
          <w:i/>
        </w:rPr>
        <w:t xml:space="preserve">JCI Insight. </w:t>
      </w:r>
      <w:r w:rsidRPr="003A47CE">
        <w:t>2022;7(12).</w:t>
      </w:r>
    </w:p>
    <w:p w14:paraId="11E9E9CF" w14:textId="77777777" w:rsidR="003A47CE" w:rsidRPr="003A47CE" w:rsidRDefault="003A47CE" w:rsidP="003A47CE">
      <w:pPr>
        <w:pStyle w:val="EndNoteBibliography"/>
        <w:ind w:left="720" w:hanging="720"/>
      </w:pPr>
      <w:r w:rsidRPr="003A47CE">
        <w:t>9.</w:t>
      </w:r>
      <w:r w:rsidRPr="003A47CE">
        <w:tab/>
        <w:t xml:space="preserve">Zhu Y, Zhang Z, Jiang Z, Liu Y, Zhou J. CD38 Predicts Favorable Prognosis by Enhancing Immune Infiltration and Antitumor Immunity in the Epithelial Ovarian Cancer </w:t>
      </w:r>
      <w:r w:rsidRPr="003A47CE">
        <w:lastRenderedPageBreak/>
        <w:t xml:space="preserve">Microenvironment. </w:t>
      </w:r>
      <w:r w:rsidRPr="003A47CE">
        <w:rPr>
          <w:i/>
        </w:rPr>
        <w:t xml:space="preserve">Front Genet. </w:t>
      </w:r>
      <w:r w:rsidRPr="003A47CE">
        <w:t>2020;11:369.</w:t>
      </w:r>
    </w:p>
    <w:p w14:paraId="17EBDE5D" w14:textId="77777777" w:rsidR="003A47CE" w:rsidRPr="003A47CE" w:rsidRDefault="003A47CE" w:rsidP="003A47CE">
      <w:pPr>
        <w:pStyle w:val="EndNoteBibliography"/>
        <w:ind w:left="720" w:hanging="720"/>
      </w:pPr>
      <w:r w:rsidRPr="003A47CE">
        <w:t>10.</w:t>
      </w:r>
      <w:r w:rsidRPr="003A47CE">
        <w:tab/>
        <w:t xml:space="preserve">Welte T, Leitenberg D, Dittel BN, et al. STAT5 interaction with the T cell receptor complex and stimulation of T cell proliferation. </w:t>
      </w:r>
      <w:r w:rsidRPr="003A47CE">
        <w:rPr>
          <w:i/>
        </w:rPr>
        <w:t xml:space="preserve">Science (New York, NY). </w:t>
      </w:r>
      <w:r w:rsidRPr="003A47CE">
        <w:t>1999;283(5399):222-225.</w:t>
      </w:r>
    </w:p>
    <w:p w14:paraId="213C6EB7" w14:textId="77777777" w:rsidR="003A47CE" w:rsidRPr="003A47CE" w:rsidRDefault="003A47CE" w:rsidP="003A47CE">
      <w:pPr>
        <w:pStyle w:val="EndNoteBibliography"/>
        <w:ind w:left="720" w:hanging="720"/>
      </w:pPr>
      <w:r w:rsidRPr="003A47CE">
        <w:t>11.</w:t>
      </w:r>
      <w:r w:rsidRPr="003A47CE">
        <w:tab/>
        <w:t xml:space="preserve">Dong SR, Ju XL, Yang WZ. STAT5A reprograms fatty acid metabolism and promotes tumorigenesis of gastric cancer cells. </w:t>
      </w:r>
      <w:r w:rsidRPr="003A47CE">
        <w:rPr>
          <w:i/>
        </w:rPr>
        <w:t xml:space="preserve">European Review For Medical and Pharmacological Sciences. </w:t>
      </w:r>
      <w:r w:rsidRPr="003A47CE">
        <w:t>2019;23(19):8360-8370.</w:t>
      </w:r>
    </w:p>
    <w:p w14:paraId="3DAC0941" w14:textId="7521801A" w:rsidR="00CE2E8C" w:rsidRDefault="003A47CE">
      <w:r>
        <w:fldChar w:fldCharType="end"/>
      </w:r>
    </w:p>
    <w:sectPr w:rsidR="00CE2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D2AEE" w14:textId="77777777" w:rsidR="0005376D" w:rsidRDefault="0005376D" w:rsidP="008623B3">
      <w:r>
        <w:separator/>
      </w:r>
    </w:p>
  </w:endnote>
  <w:endnote w:type="continuationSeparator" w:id="0">
    <w:p w14:paraId="7D059FAF" w14:textId="77777777" w:rsidR="0005376D" w:rsidRDefault="0005376D" w:rsidP="00862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51557" w14:textId="77777777" w:rsidR="0005376D" w:rsidRDefault="0005376D" w:rsidP="008623B3">
      <w:r>
        <w:separator/>
      </w:r>
    </w:p>
  </w:footnote>
  <w:footnote w:type="continuationSeparator" w:id="0">
    <w:p w14:paraId="114FE12F" w14:textId="77777777" w:rsidR="0005376D" w:rsidRDefault="0005376D" w:rsidP="00862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NTS0MDazNDcxtzBT0lEKTi0uzszPAykwqQUAyOchUiwAAAA="/>
    <w:docVar w:name="EN.Layout" w:val="&lt;ENLayout&gt;&lt;Style&gt;Gene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5wpaptzepeazea2f85w0vt2p9z0v9dzeww&quot;&gt;My EndNote Library nini&lt;record-ids&gt;&lt;item&gt;420&lt;/item&gt;&lt;item&gt;649&lt;/item&gt;&lt;item&gt;651&lt;/item&gt;&lt;item&gt;653&lt;/item&gt;&lt;item&gt;654&lt;/item&gt;&lt;item&gt;655&lt;/item&gt;&lt;item&gt;656&lt;/item&gt;&lt;item&gt;657&lt;/item&gt;&lt;item&gt;658&lt;/item&gt;&lt;item&gt;659&lt;/item&gt;&lt;item&gt;660&lt;/item&gt;&lt;/record-ids&gt;&lt;/item&gt;&lt;/Libraries&gt;"/>
  </w:docVars>
  <w:rsids>
    <w:rsidRoot w:val="00EB7457"/>
    <w:rsid w:val="0005376D"/>
    <w:rsid w:val="0007597F"/>
    <w:rsid w:val="003A47CE"/>
    <w:rsid w:val="005C7D86"/>
    <w:rsid w:val="006945A8"/>
    <w:rsid w:val="008623B3"/>
    <w:rsid w:val="009D411D"/>
    <w:rsid w:val="00B12735"/>
    <w:rsid w:val="00B5283D"/>
    <w:rsid w:val="00BB5A92"/>
    <w:rsid w:val="00C13B45"/>
    <w:rsid w:val="00CE2E8C"/>
    <w:rsid w:val="00D21F75"/>
    <w:rsid w:val="00D60073"/>
    <w:rsid w:val="00E64E8F"/>
    <w:rsid w:val="00EB7457"/>
    <w:rsid w:val="00F8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1C06E"/>
  <w15:chartTrackingRefBased/>
  <w15:docId w15:val="{2FCFCE7C-6209-4D62-BF8E-0DA2FCE4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8623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623B3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62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623B3"/>
    <w:rPr>
      <w:sz w:val="18"/>
      <w:szCs w:val="18"/>
    </w:rPr>
  </w:style>
  <w:style w:type="table" w:styleId="ac">
    <w:name w:val="Table Grid"/>
    <w:basedOn w:val="a1"/>
    <w:uiPriority w:val="39"/>
    <w:rsid w:val="00862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A47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47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A47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47C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9</Words>
  <Characters>10198</Characters>
  <Application>Microsoft Office Word</Application>
  <DocSecurity>0</DocSecurity>
  <Lines>84</Lines>
  <Paragraphs>23</Paragraphs>
  <ScaleCrop>false</ScaleCrop>
  <Company/>
  <LinksUpToDate>false</LinksUpToDate>
  <CharactersWithSpaces>1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杨</dc:creator>
  <cp:keywords/>
  <dc:description/>
  <cp:lastModifiedBy>佳妮 杨</cp:lastModifiedBy>
  <cp:revision>11</cp:revision>
  <dcterms:created xsi:type="dcterms:W3CDTF">2024-02-22T04:53:00Z</dcterms:created>
  <dcterms:modified xsi:type="dcterms:W3CDTF">2024-03-23T07:40:00Z</dcterms:modified>
</cp:coreProperties>
</file>